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03FF3" w14:textId="4818FEEB" w:rsidR="00D173C9" w:rsidRPr="00C518F4" w:rsidRDefault="00C518F4" w:rsidP="00C518F4">
      <w:pPr>
        <w:pStyle w:val="Ttulo1"/>
      </w:pPr>
      <w:r w:rsidRPr="00C518F4">
        <w:t>SUPPLEMENTARY FIGURES</w:t>
      </w:r>
    </w:p>
    <w:p w14:paraId="0EE9D63B" w14:textId="1ADD4F92" w:rsidR="002C46F9" w:rsidRDefault="002C46F9" w:rsidP="002C46F9">
      <w:pPr>
        <w:ind w:firstLine="0"/>
        <w:rPr>
          <w:bCs/>
          <w:szCs w:val="24"/>
        </w:rPr>
      </w:pPr>
      <w:r w:rsidRPr="005953F1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Pr="00042FEE">
        <w:rPr>
          <w:b/>
          <w:szCs w:val="24"/>
        </w:rPr>
        <w:t xml:space="preserve">Figure 1 – </w:t>
      </w:r>
      <w:r w:rsidR="00CA318D" w:rsidRPr="00DA22C3">
        <w:rPr>
          <w:bCs/>
          <w:szCs w:val="24"/>
        </w:rPr>
        <w:t>Preemptive plerixafor strategy</w:t>
      </w:r>
    </w:p>
    <w:p w14:paraId="0E2AA5F9" w14:textId="08E30AB2" w:rsidR="00DA22C3" w:rsidRDefault="00DA22C3" w:rsidP="002C46F9">
      <w:pPr>
        <w:ind w:firstLine="0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1E794DBE" wp14:editId="25F5C80C">
            <wp:extent cx="5339751" cy="5445213"/>
            <wp:effectExtent l="0" t="0" r="0" b="3175"/>
            <wp:docPr id="43289215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17" cy="5465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3AEE2" w14:textId="4CA11C1A" w:rsidR="00DA22C3" w:rsidRPr="006C775F" w:rsidRDefault="006C775F" w:rsidP="002C46F9">
      <w:pPr>
        <w:ind w:firstLine="0"/>
        <w:rPr>
          <w:b/>
          <w:sz w:val="22"/>
        </w:rPr>
      </w:pPr>
      <w:r w:rsidRPr="006C775F">
        <w:rPr>
          <w:sz w:val="22"/>
          <w:szCs w:val="20"/>
        </w:rPr>
        <w:t>Legend: CD34+, Cluster of Differentiation 34 positive cells; D4, day 4; G-CSF, Granulocyte Colony-Stimulating Factor; PB, peripheral blood.</w:t>
      </w:r>
    </w:p>
    <w:p w14:paraId="02A08033" w14:textId="77777777" w:rsidR="006C775F" w:rsidRDefault="006C775F">
      <w:pPr>
        <w:spacing w:after="160" w:line="278" w:lineRule="auto"/>
        <w:ind w:firstLine="0"/>
        <w:jc w:val="left"/>
        <w:rPr>
          <w:b/>
          <w:szCs w:val="24"/>
        </w:rPr>
      </w:pPr>
    </w:p>
    <w:p w14:paraId="45FA7465" w14:textId="6262E3B1" w:rsidR="006C775F" w:rsidRDefault="006C775F">
      <w:pPr>
        <w:spacing w:after="160" w:line="278" w:lineRule="auto"/>
        <w:ind w:firstLine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5AAF6DB2" w14:textId="0F2F8B18" w:rsidR="006C775F" w:rsidRDefault="006C775F" w:rsidP="006C775F">
      <w:pPr>
        <w:ind w:firstLine="0"/>
        <w:rPr>
          <w:bCs/>
          <w:szCs w:val="24"/>
        </w:rPr>
      </w:pPr>
      <w:r w:rsidRPr="005953F1">
        <w:rPr>
          <w:b/>
          <w:szCs w:val="24"/>
        </w:rPr>
        <w:lastRenderedPageBreak/>
        <w:t>Supplementary</w:t>
      </w:r>
      <w:r>
        <w:rPr>
          <w:b/>
          <w:szCs w:val="24"/>
        </w:rPr>
        <w:t xml:space="preserve"> </w:t>
      </w:r>
      <w:r w:rsidRPr="00042FEE">
        <w:rPr>
          <w:b/>
          <w:szCs w:val="24"/>
        </w:rPr>
        <w:t xml:space="preserve">Figure </w:t>
      </w:r>
      <w:r>
        <w:rPr>
          <w:b/>
          <w:szCs w:val="24"/>
        </w:rPr>
        <w:t>2</w:t>
      </w:r>
      <w:r w:rsidRPr="00042FEE">
        <w:rPr>
          <w:b/>
          <w:szCs w:val="24"/>
        </w:rPr>
        <w:t xml:space="preserve"> – </w:t>
      </w:r>
      <w:r>
        <w:rPr>
          <w:bCs/>
          <w:szCs w:val="24"/>
        </w:rPr>
        <w:t>Rescue</w:t>
      </w:r>
      <w:r w:rsidRPr="00DA22C3">
        <w:rPr>
          <w:bCs/>
          <w:szCs w:val="24"/>
        </w:rPr>
        <w:t xml:space="preserve"> plerixafor strategy</w:t>
      </w:r>
    </w:p>
    <w:p w14:paraId="2BCFC25C" w14:textId="77777777" w:rsidR="006C775F" w:rsidRDefault="0002193F">
      <w:pPr>
        <w:spacing w:after="160" w:line="278" w:lineRule="auto"/>
        <w:ind w:firstLine="0"/>
        <w:jc w:val="left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7611FC21" wp14:editId="5DDDD5B3">
            <wp:extent cx="5418560" cy="3678340"/>
            <wp:effectExtent l="0" t="0" r="0" b="0"/>
            <wp:docPr id="197617854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952" cy="3722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001FC" w14:textId="2AC46D48" w:rsidR="0002193F" w:rsidRPr="006C775F" w:rsidRDefault="0002193F" w:rsidP="0002193F">
      <w:pPr>
        <w:ind w:firstLine="0"/>
        <w:rPr>
          <w:b/>
          <w:sz w:val="22"/>
        </w:rPr>
      </w:pPr>
      <w:r w:rsidRPr="006C775F">
        <w:rPr>
          <w:sz w:val="22"/>
          <w:szCs w:val="20"/>
        </w:rPr>
        <w:t>Legend: CD34+, Cluster of Differentiation 34 positive cells; D4, day 4; G-CSF, Granulocyte Colony-Stimulating Factor; PB, peripheral blood.</w:t>
      </w:r>
    </w:p>
    <w:p w14:paraId="06C5DBDE" w14:textId="17EA5C56" w:rsidR="0002193F" w:rsidRDefault="0002193F">
      <w:pPr>
        <w:spacing w:after="160" w:line="278" w:lineRule="auto"/>
        <w:ind w:firstLine="0"/>
        <w:jc w:val="left"/>
        <w:rPr>
          <w:b/>
          <w:szCs w:val="24"/>
        </w:rPr>
        <w:sectPr w:rsidR="0002193F" w:rsidSect="006C775F">
          <w:pgSz w:w="11906" w:h="16838"/>
          <w:pgMar w:top="1418" w:right="1701" w:bottom="1418" w:left="1701" w:header="709" w:footer="709" w:gutter="0"/>
          <w:pgNumType w:start="1"/>
          <w:cols w:space="720"/>
          <w:docGrid w:linePitch="326"/>
        </w:sectPr>
      </w:pPr>
    </w:p>
    <w:p w14:paraId="26177355" w14:textId="7133DE52" w:rsidR="00F81674" w:rsidRPr="00042FEE" w:rsidRDefault="005953F1" w:rsidP="00F81674">
      <w:pPr>
        <w:ind w:firstLine="0"/>
        <w:rPr>
          <w:b/>
          <w:szCs w:val="24"/>
        </w:rPr>
      </w:pPr>
      <w:r w:rsidRPr="005953F1">
        <w:rPr>
          <w:b/>
          <w:szCs w:val="24"/>
        </w:rPr>
        <w:lastRenderedPageBreak/>
        <w:t>Supplementary</w:t>
      </w:r>
      <w:r>
        <w:rPr>
          <w:b/>
          <w:szCs w:val="24"/>
        </w:rPr>
        <w:t xml:space="preserve"> </w:t>
      </w:r>
      <w:r w:rsidR="00F81674" w:rsidRPr="00042FEE">
        <w:rPr>
          <w:b/>
          <w:szCs w:val="24"/>
        </w:rPr>
        <w:t xml:space="preserve">Figure </w:t>
      </w:r>
      <w:r w:rsidR="0002193F">
        <w:rPr>
          <w:b/>
          <w:szCs w:val="24"/>
        </w:rPr>
        <w:t>3</w:t>
      </w:r>
      <w:r w:rsidR="00F81674" w:rsidRPr="00042FEE">
        <w:rPr>
          <w:b/>
          <w:szCs w:val="24"/>
        </w:rPr>
        <w:t xml:space="preserve"> –</w:t>
      </w:r>
      <w:r w:rsidR="00F81674" w:rsidRPr="00A60B87">
        <w:rPr>
          <w:bCs/>
          <w:szCs w:val="24"/>
        </w:rPr>
        <w:t xml:space="preserve"> </w:t>
      </w:r>
      <w:r w:rsidR="00A60B87" w:rsidRPr="00A60B87">
        <w:rPr>
          <w:bCs/>
          <w:szCs w:val="24"/>
        </w:rPr>
        <w:t>Flow-diagram of p</w:t>
      </w:r>
      <w:r w:rsidR="00F81674" w:rsidRPr="00A60B87">
        <w:rPr>
          <w:bCs/>
          <w:szCs w:val="24"/>
        </w:rPr>
        <w:t>atient selection</w:t>
      </w:r>
    </w:p>
    <w:p w14:paraId="6CB0461D" w14:textId="03221CD4" w:rsidR="00F81674" w:rsidRPr="00042FEE" w:rsidRDefault="00A75BF2" w:rsidP="00F81674">
      <w:pPr>
        <w:ind w:firstLine="0"/>
        <w:rPr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EB8A670" wp14:editId="44361186">
            <wp:extent cx="8238227" cy="4634486"/>
            <wp:effectExtent l="0" t="0" r="0" b="0"/>
            <wp:docPr id="852644554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644554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330" cy="464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EB641" w14:textId="4DB46283" w:rsidR="00F81674" w:rsidRPr="00042FEE" w:rsidRDefault="00A60B87" w:rsidP="000A78E1">
      <w:pPr>
        <w:ind w:firstLine="0"/>
        <w:rPr>
          <w:szCs w:val="24"/>
        </w:rPr>
      </w:pPr>
      <w:r w:rsidRPr="00A60B87">
        <w:rPr>
          <w:bCs/>
          <w:szCs w:val="24"/>
        </w:rPr>
        <w:t>Legend</w:t>
      </w:r>
      <w:r w:rsidR="00F81674" w:rsidRPr="00A60B87">
        <w:rPr>
          <w:bCs/>
          <w:szCs w:val="24"/>
        </w:rPr>
        <w:t>:</w:t>
      </w:r>
      <w:r w:rsidR="00F81674" w:rsidRPr="00042FEE">
        <w:rPr>
          <w:szCs w:val="24"/>
        </w:rPr>
        <w:t xml:space="preserve"> HSC, Hematopoietic Stem Cell</w:t>
      </w:r>
      <w:r w:rsidR="007A426F">
        <w:rPr>
          <w:szCs w:val="24"/>
        </w:rPr>
        <w:t>;</w:t>
      </w:r>
      <w:r w:rsidR="00F81674" w:rsidRPr="00042FEE">
        <w:rPr>
          <w:szCs w:val="24"/>
        </w:rPr>
        <w:t xml:space="preserve"> HIV, </w:t>
      </w:r>
      <w:r w:rsidR="00D91077" w:rsidRPr="00D91077">
        <w:rPr>
          <w:szCs w:val="24"/>
        </w:rPr>
        <w:t>Human Immunodeficiency Virus</w:t>
      </w:r>
      <w:r w:rsidR="007A426F">
        <w:rPr>
          <w:szCs w:val="24"/>
        </w:rPr>
        <w:t>.</w:t>
      </w:r>
    </w:p>
    <w:p w14:paraId="09282DE6" w14:textId="6AA84BC1" w:rsidR="000E2627" w:rsidRDefault="00CA17AF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Cs/>
          <w:color w:val="000000"/>
          <w:szCs w:val="24"/>
        </w:rPr>
      </w:pPr>
      <w:bookmarkStart w:id="0" w:name="_heading=h.1t3h5sf" w:colFirst="0" w:colLast="0"/>
      <w:bookmarkEnd w:id="0"/>
      <w:r>
        <w:rPr>
          <w:b/>
          <w:color w:val="000000"/>
          <w:szCs w:val="24"/>
        </w:rPr>
        <w:lastRenderedPageBreak/>
        <w:t>S</w:t>
      </w:r>
      <w:r w:rsidR="00F750E6">
        <w:rPr>
          <w:b/>
          <w:color w:val="000000"/>
          <w:szCs w:val="24"/>
        </w:rPr>
        <w:t xml:space="preserve">upplementary </w:t>
      </w:r>
      <w:r w:rsidR="00F81674" w:rsidRPr="00042FEE">
        <w:rPr>
          <w:b/>
          <w:color w:val="000000"/>
          <w:szCs w:val="24"/>
        </w:rPr>
        <w:t xml:space="preserve">Figure </w:t>
      </w:r>
      <w:r w:rsidR="00A60B87">
        <w:rPr>
          <w:b/>
          <w:color w:val="000000"/>
          <w:szCs w:val="24"/>
        </w:rPr>
        <w:t>4</w:t>
      </w:r>
      <w:r w:rsidR="00F81674" w:rsidRPr="00042FEE">
        <w:rPr>
          <w:b/>
          <w:color w:val="000000"/>
          <w:szCs w:val="24"/>
        </w:rPr>
        <w:t xml:space="preserve"> – </w:t>
      </w:r>
      <w:r w:rsidR="00D9284C" w:rsidRPr="005F67C2">
        <w:rPr>
          <w:bCs/>
          <w:color w:val="000000"/>
          <w:szCs w:val="24"/>
        </w:rPr>
        <w:t>Tornado chart for each clinical outcome</w:t>
      </w:r>
    </w:p>
    <w:p w14:paraId="6326E964" w14:textId="34723093" w:rsidR="00785C8F" w:rsidRDefault="006608FC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/>
          <w:color w:val="000000"/>
          <w:szCs w:val="24"/>
        </w:rPr>
      </w:pPr>
      <w:r>
        <w:rPr>
          <w:b/>
          <w:noProof/>
          <w:color w:val="000000"/>
          <w:szCs w:val="24"/>
          <w14:ligatures w14:val="standardContextual"/>
        </w:rPr>
        <w:drawing>
          <wp:inline distT="0" distB="0" distL="0" distR="0" wp14:anchorId="1BBE59C9" wp14:editId="722AE8A0">
            <wp:extent cx="8892540" cy="2045335"/>
            <wp:effectExtent l="0" t="0" r="3810" b="0"/>
            <wp:docPr id="1662617842" name="Imagem 4" descr="Gráfico, Gráfico de barras, Gráfico de funil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617842" name="Imagem 4" descr="Gráfico, Gráfico de barras, Gráfico de funil&#10;&#10;O conteúdo gerado por IA pode estar incorre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E2D74" w14:textId="21D430C8" w:rsidR="000E2627" w:rsidRDefault="006608FC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/>
          <w:color w:val="000000"/>
          <w:szCs w:val="24"/>
        </w:rPr>
      </w:pPr>
      <w:r>
        <w:rPr>
          <w:b/>
          <w:noProof/>
          <w:color w:val="000000"/>
          <w:szCs w:val="24"/>
          <w14:ligatures w14:val="standardContextual"/>
        </w:rPr>
        <w:drawing>
          <wp:inline distT="0" distB="0" distL="0" distR="0" wp14:anchorId="6460377B" wp14:editId="4A26D755">
            <wp:extent cx="8892540" cy="2148205"/>
            <wp:effectExtent l="0" t="0" r="3810" b="4445"/>
            <wp:docPr id="106329403" name="Imagem 5" descr="Gráfico, Gráfico de barr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29403" name="Imagem 5" descr="Gráfico, Gráfico de barras&#10;&#10;O conteúdo gerado por IA pode estar incorre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A0131" w14:textId="0A4D3D7F" w:rsidR="000E2627" w:rsidRDefault="000E2627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/>
          <w:color w:val="000000"/>
          <w:szCs w:val="24"/>
        </w:rPr>
      </w:pPr>
    </w:p>
    <w:p w14:paraId="68759BBE" w14:textId="243DC22E" w:rsidR="000E2627" w:rsidRDefault="006608FC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/>
          <w:color w:val="000000"/>
          <w:szCs w:val="24"/>
        </w:rPr>
      </w:pPr>
      <w:r>
        <w:rPr>
          <w:b/>
          <w:noProof/>
          <w:color w:val="000000"/>
          <w:szCs w:val="24"/>
          <w14:ligatures w14:val="standardContextual"/>
        </w:rPr>
        <w:lastRenderedPageBreak/>
        <w:drawing>
          <wp:inline distT="0" distB="0" distL="0" distR="0" wp14:anchorId="704F27FD" wp14:editId="5A470E9D">
            <wp:extent cx="8892540" cy="2028190"/>
            <wp:effectExtent l="0" t="0" r="3810" b="0"/>
            <wp:docPr id="440667171" name="Imagem 6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667171" name="Imagem 6" descr="Gráfico&#10;&#10;O conteúdo gerado por IA pode estar incorre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EC1A4" w14:textId="4F8AC2B5" w:rsidR="000E2627" w:rsidRDefault="00E1462C" w:rsidP="00F81674">
      <w:pPr>
        <w:keepNext/>
        <w:pBdr>
          <w:top w:val="nil"/>
          <w:left w:val="nil"/>
          <w:bottom w:val="nil"/>
          <w:right w:val="nil"/>
          <w:between w:val="nil"/>
        </w:pBdr>
        <w:spacing w:before="40" w:after="40"/>
        <w:ind w:firstLine="0"/>
        <w:rPr>
          <w:b/>
          <w:color w:val="000000"/>
          <w:szCs w:val="24"/>
        </w:rPr>
      </w:pPr>
      <w:r>
        <w:rPr>
          <w:b/>
          <w:noProof/>
          <w:color w:val="000000"/>
          <w:szCs w:val="24"/>
          <w14:ligatures w14:val="standardContextual"/>
        </w:rPr>
        <w:drawing>
          <wp:inline distT="0" distB="0" distL="0" distR="0" wp14:anchorId="195C7372" wp14:editId="725B80C9">
            <wp:extent cx="8892540" cy="2110740"/>
            <wp:effectExtent l="0" t="0" r="3810" b="3810"/>
            <wp:docPr id="1374192439" name="Imagem 7" descr="Gráfico, Gráfico de barr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192439" name="Imagem 7" descr="Gráfico, Gráfico de barras&#10;&#10;O conteúdo gerado por IA pode estar incorre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6A08" w14:textId="2516D05E" w:rsidR="00F81674" w:rsidRPr="00042FEE" w:rsidRDefault="0012019F" w:rsidP="00E84480">
      <w:pPr>
        <w:ind w:firstLine="0"/>
        <w:rPr>
          <w:szCs w:val="24"/>
        </w:rPr>
      </w:pPr>
      <w:r w:rsidRPr="00A60B87">
        <w:rPr>
          <w:bCs/>
          <w:szCs w:val="24"/>
        </w:rPr>
        <w:t>Legend:</w:t>
      </w:r>
      <w:r w:rsidRPr="00042FEE">
        <w:rPr>
          <w:szCs w:val="24"/>
        </w:rPr>
        <w:t xml:space="preserve"> </w:t>
      </w:r>
      <w:r w:rsidR="00F705A1">
        <w:rPr>
          <w:szCs w:val="24"/>
        </w:rPr>
        <w:t>ASCT, autologous stem cell transplantation</w:t>
      </w:r>
      <w:r w:rsidR="007A426F">
        <w:rPr>
          <w:szCs w:val="24"/>
        </w:rPr>
        <w:t xml:space="preserve">; </w:t>
      </w:r>
      <w:r w:rsidR="007A426F" w:rsidRPr="006C775F">
        <w:rPr>
          <w:sz w:val="22"/>
          <w:szCs w:val="20"/>
        </w:rPr>
        <w:t>CD34+, Cluster of Differentiation 34 positive cells;</w:t>
      </w:r>
      <w:r w:rsidR="00EE5ECA">
        <w:rPr>
          <w:sz w:val="22"/>
          <w:szCs w:val="20"/>
        </w:rPr>
        <w:t xml:space="preserve"> </w:t>
      </w:r>
      <w:r w:rsidR="00F56F40">
        <w:rPr>
          <w:sz w:val="22"/>
          <w:szCs w:val="20"/>
        </w:rPr>
        <w:t>CI, confidence interval;</w:t>
      </w:r>
      <w:r w:rsidR="007A426F" w:rsidRPr="006C775F">
        <w:rPr>
          <w:sz w:val="22"/>
          <w:szCs w:val="20"/>
        </w:rPr>
        <w:t xml:space="preserve"> G-CSF, Granulocyte Colony-Stimulating Factor; PB, peripheral blood</w:t>
      </w:r>
      <w:bookmarkStart w:id="1" w:name="_heading=h.4d34og8" w:colFirst="0" w:colLast="0"/>
      <w:bookmarkEnd w:id="1"/>
    </w:p>
    <w:p w14:paraId="4CAE2BAE" w14:textId="77777777" w:rsidR="00E324B6" w:rsidRDefault="00E324B6"/>
    <w:sectPr w:rsidR="00E324B6" w:rsidSect="00606FD0">
      <w:pgSz w:w="16838" w:h="11906" w:orient="landscape"/>
      <w:pgMar w:top="1701" w:right="1417" w:bottom="1701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7YwMrGwMDE1MzNU0lEKTi0uzszPAykwqgUAx67DzywAAAA="/>
  </w:docVars>
  <w:rsids>
    <w:rsidRoot w:val="002E08B6"/>
    <w:rsid w:val="0000787A"/>
    <w:rsid w:val="0002193F"/>
    <w:rsid w:val="000A78E1"/>
    <w:rsid w:val="000B1DA0"/>
    <w:rsid w:val="000E2627"/>
    <w:rsid w:val="000E77CD"/>
    <w:rsid w:val="0012019F"/>
    <w:rsid w:val="00124709"/>
    <w:rsid w:val="001344A4"/>
    <w:rsid w:val="001C2B49"/>
    <w:rsid w:val="001E6F22"/>
    <w:rsid w:val="00280DF8"/>
    <w:rsid w:val="002C46F9"/>
    <w:rsid w:val="002E08B6"/>
    <w:rsid w:val="00440174"/>
    <w:rsid w:val="00511704"/>
    <w:rsid w:val="005648A4"/>
    <w:rsid w:val="005953F1"/>
    <w:rsid w:val="005A2A22"/>
    <w:rsid w:val="005C2EF5"/>
    <w:rsid w:val="005D33C6"/>
    <w:rsid w:val="005D4724"/>
    <w:rsid w:val="005F67C2"/>
    <w:rsid w:val="00606FD0"/>
    <w:rsid w:val="006608FC"/>
    <w:rsid w:val="006C775F"/>
    <w:rsid w:val="006E5534"/>
    <w:rsid w:val="006F17E0"/>
    <w:rsid w:val="00785C8F"/>
    <w:rsid w:val="007A426F"/>
    <w:rsid w:val="008200CE"/>
    <w:rsid w:val="0084116D"/>
    <w:rsid w:val="0086071C"/>
    <w:rsid w:val="008D5E27"/>
    <w:rsid w:val="008E7106"/>
    <w:rsid w:val="009A5150"/>
    <w:rsid w:val="00A60B87"/>
    <w:rsid w:val="00A75BF2"/>
    <w:rsid w:val="00AD6133"/>
    <w:rsid w:val="00B4043E"/>
    <w:rsid w:val="00BF49D1"/>
    <w:rsid w:val="00C13539"/>
    <w:rsid w:val="00C227EC"/>
    <w:rsid w:val="00C518F4"/>
    <w:rsid w:val="00C92931"/>
    <w:rsid w:val="00CA17AF"/>
    <w:rsid w:val="00CA318D"/>
    <w:rsid w:val="00CC5581"/>
    <w:rsid w:val="00CE59BA"/>
    <w:rsid w:val="00D173C9"/>
    <w:rsid w:val="00D7500F"/>
    <w:rsid w:val="00D91077"/>
    <w:rsid w:val="00D9284C"/>
    <w:rsid w:val="00D953EA"/>
    <w:rsid w:val="00DA22C3"/>
    <w:rsid w:val="00DD1DC2"/>
    <w:rsid w:val="00E1462C"/>
    <w:rsid w:val="00E324B6"/>
    <w:rsid w:val="00E84480"/>
    <w:rsid w:val="00E970C4"/>
    <w:rsid w:val="00ED2963"/>
    <w:rsid w:val="00EE5ECA"/>
    <w:rsid w:val="00F357A9"/>
    <w:rsid w:val="00F55EB7"/>
    <w:rsid w:val="00F56F40"/>
    <w:rsid w:val="00F705A1"/>
    <w:rsid w:val="00F750E6"/>
    <w:rsid w:val="00F81674"/>
    <w:rsid w:val="00F92407"/>
    <w:rsid w:val="00FB24AA"/>
    <w:rsid w:val="00FB2685"/>
    <w:rsid w:val="00FC071F"/>
    <w:rsid w:val="00FD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1E91A0"/>
  <w15:chartTrackingRefBased/>
  <w15:docId w15:val="{5ACDEC88-D8CC-49BB-A3E6-05BF607D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74"/>
    <w:pPr>
      <w:spacing w:after="0" w:line="480" w:lineRule="auto"/>
      <w:ind w:firstLine="851"/>
      <w:jc w:val="both"/>
    </w:pPr>
    <w:rPr>
      <w:rFonts w:ascii="Times New Roman" w:eastAsia="Times New Roman" w:hAnsi="Times New Roman" w:cs="Times New Roman"/>
      <w:kern w:val="0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518F4"/>
    <w:pPr>
      <w:ind w:firstLine="0"/>
      <w:outlineLvl w:val="0"/>
    </w:pPr>
    <w:rPr>
      <w:b/>
      <w:szCs w:val="2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08B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08B6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08B6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08B6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08B6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08B6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08B6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08B6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518F4"/>
    <w:rPr>
      <w:rFonts w:ascii="Times New Roman" w:eastAsia="Times New Roman" w:hAnsi="Times New Roman" w:cs="Times New Roman"/>
      <w:b/>
      <w:kern w:val="0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E0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E0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E08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E08B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E08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E08B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E08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E08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08B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E0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08B6"/>
    <w:pPr>
      <w:numPr>
        <w:ilvl w:val="1"/>
      </w:numPr>
      <w:spacing w:after="160" w:line="278" w:lineRule="auto"/>
      <w:ind w:firstLine="851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E0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08B6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E08B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08B6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E08B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0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E08B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08B6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ED2963"/>
    <w:pPr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98</Words>
  <Characters>726</Characters>
  <Application>Microsoft Office Word</Application>
  <DocSecurity>0</DocSecurity>
  <Lines>6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ene Augusto Passos</dc:creator>
  <cp:keywords/>
  <dc:description/>
  <cp:lastModifiedBy>Miriam Marcolino</cp:lastModifiedBy>
  <cp:revision>25</cp:revision>
  <dcterms:created xsi:type="dcterms:W3CDTF">2025-01-29T22:03:00Z</dcterms:created>
  <dcterms:modified xsi:type="dcterms:W3CDTF">2025-02-1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3b0b9-2460-4bfd-90c6-4dda9e1551b7</vt:lpwstr>
  </property>
</Properties>
</file>